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1549" w:rsidRPr="00C2464A" w:rsidRDefault="00D71549" w:rsidP="00D7154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2464A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es-ES"/>
        </w:rPr>
        <w:t>Table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es-ES"/>
        </w:rPr>
        <w:t xml:space="preserve"> S1</w:t>
      </w:r>
      <w:r w:rsidRPr="00C2464A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es-ES"/>
        </w:rPr>
        <w:t>.</w:t>
      </w:r>
      <w:r w:rsidRPr="00C2464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  <w:t xml:space="preserve"> </w:t>
      </w:r>
      <w:r w:rsidRPr="00C2464A">
        <w:rPr>
          <w:rFonts w:ascii="Times New Roman" w:hAnsi="Times New Roman" w:cs="Times New Roman"/>
          <w:sz w:val="24"/>
          <w:szCs w:val="24"/>
          <w:lang w:val="en-GB"/>
        </w:rPr>
        <w:t xml:space="preserve">Concentration levels and percentage of detection of </w:t>
      </w:r>
      <w:proofErr w:type="spellStart"/>
      <w:r w:rsidRPr="00C2464A">
        <w:rPr>
          <w:rFonts w:ascii="Times New Roman" w:hAnsi="Times New Roman" w:cs="Times New Roman"/>
          <w:sz w:val="24"/>
          <w:szCs w:val="24"/>
          <w:lang w:val="en-GB"/>
        </w:rPr>
        <w:t>thiamethoxam</w:t>
      </w:r>
      <w:proofErr w:type="spellEnd"/>
      <w:r w:rsidRPr="00C2464A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Pr="00C2464A">
        <w:rPr>
          <w:rFonts w:ascii="Times New Roman" w:hAnsi="Times New Roman" w:cs="Times New Roman"/>
          <w:sz w:val="24"/>
          <w:szCs w:val="24"/>
          <w:lang w:val="en-GB"/>
        </w:rPr>
        <w:t>imidacloprid</w:t>
      </w:r>
      <w:proofErr w:type="spellEnd"/>
      <w:r w:rsidRPr="00C2464A">
        <w:rPr>
          <w:rFonts w:ascii="Times New Roman" w:hAnsi="Times New Roman" w:cs="Times New Roman"/>
          <w:sz w:val="24"/>
          <w:szCs w:val="24"/>
          <w:lang w:val="en-GB"/>
        </w:rPr>
        <w:t xml:space="preserve"> in wildflowers collected from citrus orchards at different days after foliar treatment (</w:t>
      </w:r>
      <w:proofErr w:type="spellStart"/>
      <w:r w:rsidRPr="00C2464A">
        <w:rPr>
          <w:rFonts w:ascii="Times New Roman" w:hAnsi="Times New Roman" w:cs="Times New Roman"/>
          <w:sz w:val="24"/>
          <w:szCs w:val="24"/>
          <w:lang w:val="en-GB"/>
        </w:rPr>
        <w:t>dat</w:t>
      </w:r>
      <w:proofErr w:type="spellEnd"/>
      <w:r w:rsidRPr="00C2464A">
        <w:rPr>
          <w:rFonts w:ascii="Times New Roman" w:hAnsi="Times New Roman" w:cs="Times New Roman"/>
          <w:sz w:val="24"/>
          <w:szCs w:val="24"/>
          <w:lang w:val="en-GB"/>
        </w:rPr>
        <w:t xml:space="preserve">) according to wildflowers species.   </w:t>
      </w:r>
    </w:p>
    <w:p w:rsidR="00D71549" w:rsidRPr="001E27D1" w:rsidRDefault="00D71549" w:rsidP="00D71549">
      <w:pPr>
        <w:spacing w:after="0" w:line="240" w:lineRule="auto"/>
        <w:jc w:val="center"/>
        <w:rPr>
          <w:rFonts w:ascii="Calibri" w:eastAsia="Times New Roman" w:hAnsi="Calibri" w:cs="Calibri"/>
          <w:color w:val="000000"/>
          <w:sz w:val="16"/>
          <w:szCs w:val="16"/>
          <w:lang w:val="en-GB" w:eastAsia="es-ES"/>
        </w:rPr>
      </w:pPr>
    </w:p>
    <w:p w:rsidR="00D71549" w:rsidRPr="001E27D1" w:rsidRDefault="00D71549" w:rsidP="00D71549">
      <w:pPr>
        <w:spacing w:after="0" w:line="240" w:lineRule="auto"/>
        <w:jc w:val="center"/>
        <w:rPr>
          <w:rFonts w:ascii="Calibri" w:eastAsia="Times New Roman" w:hAnsi="Calibri" w:cs="Calibri"/>
          <w:color w:val="000000"/>
          <w:sz w:val="16"/>
          <w:szCs w:val="16"/>
          <w:lang w:val="en-GB" w:eastAsia="es-ES"/>
        </w:rPr>
      </w:pPr>
    </w:p>
    <w:tbl>
      <w:tblPr>
        <w:tblStyle w:val="Tablaconcuadrcula"/>
        <w:tblW w:w="10627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701"/>
        <w:gridCol w:w="992"/>
        <w:gridCol w:w="855"/>
        <w:gridCol w:w="809"/>
        <w:gridCol w:w="817"/>
        <w:gridCol w:w="637"/>
        <w:gridCol w:w="851"/>
        <w:gridCol w:w="974"/>
        <w:gridCol w:w="709"/>
        <w:gridCol w:w="560"/>
        <w:gridCol w:w="587"/>
      </w:tblGrid>
      <w:tr w:rsidR="00D71549" w:rsidRPr="002279C7" w:rsidTr="000059F7">
        <w:trPr>
          <w:trHeight w:val="227"/>
        </w:trPr>
        <w:tc>
          <w:tcPr>
            <w:tcW w:w="1135" w:type="dxa"/>
            <w:tcBorders>
              <w:top w:val="single" w:sz="4" w:space="0" w:color="auto"/>
              <w:bottom w:val="nil"/>
            </w:tcBorders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11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THIAMETHOXAM</w:t>
            </w:r>
          </w:p>
        </w:tc>
        <w:tc>
          <w:tcPr>
            <w:tcW w:w="3681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1549" w:rsidRPr="002279C7" w:rsidRDefault="00D71549" w:rsidP="000059F7">
            <w:pPr>
              <w:tabs>
                <w:tab w:val="center" w:pos="2219"/>
                <w:tab w:val="right" w:pos="4439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IMIDACLOPRID</w:t>
            </w:r>
          </w:p>
        </w:tc>
      </w:tr>
      <w:tr w:rsidR="00D71549" w:rsidRPr="002279C7" w:rsidTr="000059F7">
        <w:trPr>
          <w:trHeight w:val="227"/>
        </w:trPr>
        <w:tc>
          <w:tcPr>
            <w:tcW w:w="1135" w:type="dxa"/>
            <w:tcBorders>
              <w:top w:val="nil"/>
              <w:bottom w:val="single" w:sz="4" w:space="0" w:color="auto"/>
            </w:tcBorders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GB"/>
              </w:rPr>
            </w:pPr>
            <w:r w:rsidRPr="002279C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 w:eastAsia="es-ES"/>
              </w:rPr>
              <w:t>Days after treatmen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GB"/>
              </w:rPr>
              <w:t>22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GB"/>
              </w:rPr>
              <w:t>41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GB"/>
              </w:rPr>
              <w:t>230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GB"/>
              </w:rPr>
              <w:t>336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GB"/>
              </w:rPr>
              <w:t>42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GB"/>
              </w:rPr>
              <w:t>22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GB"/>
              </w:rPr>
              <w:t>4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GB"/>
              </w:rPr>
              <w:t>230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GB"/>
              </w:rPr>
              <w:t>336</w:t>
            </w:r>
          </w:p>
        </w:tc>
        <w:tc>
          <w:tcPr>
            <w:tcW w:w="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GB"/>
              </w:rPr>
              <w:t>427</w:t>
            </w:r>
          </w:p>
        </w:tc>
      </w:tr>
      <w:tr w:rsidR="00D71549" w:rsidRPr="002279C7" w:rsidTr="000059F7">
        <w:trPr>
          <w:trHeight w:val="227"/>
        </w:trPr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279C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C. </w:t>
            </w:r>
            <w:proofErr w:type="spellStart"/>
            <w:r w:rsidRPr="002279C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arvensi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% detection &gt; 1ng g</w:t>
            </w: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ES"/>
              </w:rPr>
              <w:t>-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33.3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75</w:t>
            </w:r>
          </w:p>
        </w:tc>
        <w:tc>
          <w:tcPr>
            <w:tcW w:w="809" w:type="dxa"/>
            <w:tcBorders>
              <w:top w:val="single" w:sz="4" w:space="0" w:color="auto"/>
            </w:tcBorders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637" w:type="dxa"/>
            <w:tcBorders>
              <w:top w:val="single" w:sz="4" w:space="0" w:color="auto"/>
            </w:tcBorders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50</w:t>
            </w: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7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560" w:type="dxa"/>
            <w:tcBorders>
              <w:top w:val="single" w:sz="4" w:space="0" w:color="auto"/>
            </w:tcBorders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587" w:type="dxa"/>
            <w:tcBorders>
              <w:top w:val="single" w:sz="4" w:space="0" w:color="auto"/>
            </w:tcBorders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</w:t>
            </w:r>
          </w:p>
        </w:tc>
      </w:tr>
      <w:tr w:rsidR="00D71549" w:rsidRPr="002279C7" w:rsidTr="000059F7">
        <w:trPr>
          <w:trHeight w:val="227"/>
        </w:trPr>
        <w:tc>
          <w:tcPr>
            <w:tcW w:w="1135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Range</w:t>
            </w:r>
          </w:p>
        </w:tc>
        <w:tc>
          <w:tcPr>
            <w:tcW w:w="992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1-4.0</w:t>
            </w:r>
          </w:p>
        </w:tc>
        <w:tc>
          <w:tcPr>
            <w:tcW w:w="855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1-1.9</w:t>
            </w:r>
          </w:p>
        </w:tc>
        <w:tc>
          <w:tcPr>
            <w:tcW w:w="809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17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637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1</w:t>
            </w:r>
          </w:p>
        </w:tc>
        <w:tc>
          <w:tcPr>
            <w:tcW w:w="851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1-4.2</w:t>
            </w:r>
          </w:p>
        </w:tc>
        <w:tc>
          <w:tcPr>
            <w:tcW w:w="974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1-3.5</w:t>
            </w:r>
          </w:p>
        </w:tc>
        <w:tc>
          <w:tcPr>
            <w:tcW w:w="709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60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87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1</w:t>
            </w:r>
          </w:p>
        </w:tc>
      </w:tr>
      <w:tr w:rsidR="00D71549" w:rsidRPr="002279C7" w:rsidTr="000059F7">
        <w:trPr>
          <w:trHeight w:val="227"/>
        </w:trPr>
        <w:tc>
          <w:tcPr>
            <w:tcW w:w="1135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edian (ng g</w:t>
            </w: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ES"/>
              </w:rPr>
              <w:t>-1</w:t>
            </w: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992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855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5</w:t>
            </w:r>
          </w:p>
        </w:tc>
        <w:tc>
          <w:tcPr>
            <w:tcW w:w="809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17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637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/C</w:t>
            </w:r>
          </w:p>
        </w:tc>
        <w:tc>
          <w:tcPr>
            <w:tcW w:w="851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6</w:t>
            </w:r>
          </w:p>
        </w:tc>
        <w:tc>
          <w:tcPr>
            <w:tcW w:w="974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8</w:t>
            </w:r>
          </w:p>
        </w:tc>
        <w:tc>
          <w:tcPr>
            <w:tcW w:w="709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60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87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/C</w:t>
            </w:r>
          </w:p>
        </w:tc>
      </w:tr>
      <w:tr w:rsidR="00D71549" w:rsidRPr="002279C7" w:rsidTr="000059F7">
        <w:trPr>
          <w:trHeight w:val="227"/>
        </w:trPr>
        <w:tc>
          <w:tcPr>
            <w:tcW w:w="1135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ean±SD</w:t>
            </w:r>
            <w:proofErr w:type="spellEnd"/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(ng g</w:t>
            </w: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ES"/>
              </w:rPr>
              <w:t>-1</w:t>
            </w: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992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8±1.9</w:t>
            </w:r>
          </w:p>
        </w:tc>
        <w:tc>
          <w:tcPr>
            <w:tcW w:w="855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±0.6</w:t>
            </w:r>
          </w:p>
        </w:tc>
        <w:tc>
          <w:tcPr>
            <w:tcW w:w="809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17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637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1</w:t>
            </w:r>
          </w:p>
        </w:tc>
        <w:tc>
          <w:tcPr>
            <w:tcW w:w="851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0±1.8</w:t>
            </w:r>
          </w:p>
        </w:tc>
        <w:tc>
          <w:tcPr>
            <w:tcW w:w="974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9±1.2</w:t>
            </w:r>
          </w:p>
        </w:tc>
        <w:tc>
          <w:tcPr>
            <w:tcW w:w="709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60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87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1</w:t>
            </w:r>
          </w:p>
        </w:tc>
      </w:tr>
      <w:tr w:rsidR="00D71549" w:rsidRPr="002279C7" w:rsidTr="000059F7">
        <w:trPr>
          <w:trHeight w:val="227"/>
        </w:trPr>
        <w:tc>
          <w:tcPr>
            <w:tcW w:w="1135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Variation coefficient</w:t>
            </w:r>
          </w:p>
        </w:tc>
        <w:tc>
          <w:tcPr>
            <w:tcW w:w="992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3.3</w:t>
            </w:r>
          </w:p>
        </w:tc>
        <w:tc>
          <w:tcPr>
            <w:tcW w:w="855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.1</w:t>
            </w:r>
          </w:p>
        </w:tc>
        <w:tc>
          <w:tcPr>
            <w:tcW w:w="809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17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637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/C</w:t>
            </w:r>
          </w:p>
        </w:tc>
        <w:tc>
          <w:tcPr>
            <w:tcW w:w="851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1.4</w:t>
            </w:r>
          </w:p>
        </w:tc>
        <w:tc>
          <w:tcPr>
            <w:tcW w:w="974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5.3</w:t>
            </w:r>
          </w:p>
        </w:tc>
        <w:tc>
          <w:tcPr>
            <w:tcW w:w="709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60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87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/C</w:t>
            </w:r>
          </w:p>
        </w:tc>
      </w:tr>
      <w:tr w:rsidR="00D71549" w:rsidRPr="002279C7" w:rsidTr="000059F7">
        <w:trPr>
          <w:trHeight w:val="227"/>
        </w:trPr>
        <w:tc>
          <w:tcPr>
            <w:tcW w:w="1135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</w:t>
            </w:r>
          </w:p>
        </w:tc>
        <w:tc>
          <w:tcPr>
            <w:tcW w:w="992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855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809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17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637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851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974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709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60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87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</w:tr>
      <w:tr w:rsidR="00D71549" w:rsidRPr="002279C7" w:rsidTr="000059F7">
        <w:trPr>
          <w:trHeight w:val="227"/>
        </w:trPr>
        <w:tc>
          <w:tcPr>
            <w:tcW w:w="1135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92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855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809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817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637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974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60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87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</w:tr>
      <w:tr w:rsidR="00D71549" w:rsidRPr="002279C7" w:rsidTr="000059F7">
        <w:trPr>
          <w:trHeight w:val="227"/>
        </w:trPr>
        <w:tc>
          <w:tcPr>
            <w:tcW w:w="1135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D. </w:t>
            </w:r>
            <w:proofErr w:type="spellStart"/>
            <w:r w:rsidRPr="002279C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erucoides</w:t>
            </w:r>
            <w:proofErr w:type="spellEnd"/>
          </w:p>
        </w:tc>
        <w:tc>
          <w:tcPr>
            <w:tcW w:w="1701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% detection &gt; 1ng g</w:t>
            </w: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ES"/>
              </w:rPr>
              <w:t>-1</w:t>
            </w:r>
          </w:p>
        </w:tc>
        <w:tc>
          <w:tcPr>
            <w:tcW w:w="992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87.5</w:t>
            </w:r>
          </w:p>
        </w:tc>
        <w:tc>
          <w:tcPr>
            <w:tcW w:w="855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00</w:t>
            </w:r>
          </w:p>
        </w:tc>
        <w:tc>
          <w:tcPr>
            <w:tcW w:w="809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817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0</w:t>
            </w:r>
          </w:p>
        </w:tc>
        <w:tc>
          <w:tcPr>
            <w:tcW w:w="637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37.5</w:t>
            </w:r>
          </w:p>
        </w:tc>
        <w:tc>
          <w:tcPr>
            <w:tcW w:w="974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50</w:t>
            </w:r>
          </w:p>
        </w:tc>
        <w:tc>
          <w:tcPr>
            <w:tcW w:w="709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66.7</w:t>
            </w:r>
          </w:p>
        </w:tc>
        <w:tc>
          <w:tcPr>
            <w:tcW w:w="560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587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-</w:t>
            </w:r>
          </w:p>
        </w:tc>
      </w:tr>
      <w:tr w:rsidR="00D71549" w:rsidRPr="002279C7" w:rsidTr="000059F7">
        <w:trPr>
          <w:trHeight w:val="227"/>
        </w:trPr>
        <w:tc>
          <w:tcPr>
            <w:tcW w:w="1135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Range</w:t>
            </w:r>
          </w:p>
        </w:tc>
        <w:tc>
          <w:tcPr>
            <w:tcW w:w="992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-18.3</w:t>
            </w:r>
          </w:p>
        </w:tc>
        <w:tc>
          <w:tcPr>
            <w:tcW w:w="855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6-6.7</w:t>
            </w:r>
          </w:p>
        </w:tc>
        <w:tc>
          <w:tcPr>
            <w:tcW w:w="809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5-3.5</w:t>
            </w:r>
          </w:p>
        </w:tc>
        <w:tc>
          <w:tcPr>
            <w:tcW w:w="817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1-1.5</w:t>
            </w:r>
          </w:p>
        </w:tc>
        <w:tc>
          <w:tcPr>
            <w:tcW w:w="637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1-5.5</w:t>
            </w:r>
          </w:p>
        </w:tc>
        <w:tc>
          <w:tcPr>
            <w:tcW w:w="974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1-5.3</w:t>
            </w:r>
          </w:p>
        </w:tc>
        <w:tc>
          <w:tcPr>
            <w:tcW w:w="709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1-5</w:t>
            </w:r>
          </w:p>
        </w:tc>
        <w:tc>
          <w:tcPr>
            <w:tcW w:w="560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1</w:t>
            </w:r>
          </w:p>
        </w:tc>
        <w:tc>
          <w:tcPr>
            <w:tcW w:w="587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D71549" w:rsidRPr="002279C7" w:rsidTr="000059F7">
        <w:trPr>
          <w:trHeight w:val="227"/>
        </w:trPr>
        <w:tc>
          <w:tcPr>
            <w:tcW w:w="1135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edian (ng g</w:t>
            </w: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ES"/>
              </w:rPr>
              <w:t>-1</w:t>
            </w: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992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9</w:t>
            </w:r>
          </w:p>
        </w:tc>
        <w:tc>
          <w:tcPr>
            <w:tcW w:w="855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8</w:t>
            </w:r>
          </w:p>
        </w:tc>
        <w:tc>
          <w:tcPr>
            <w:tcW w:w="809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17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</w:t>
            </w:r>
          </w:p>
        </w:tc>
        <w:tc>
          <w:tcPr>
            <w:tcW w:w="637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1</w:t>
            </w:r>
          </w:p>
        </w:tc>
        <w:tc>
          <w:tcPr>
            <w:tcW w:w="974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7</w:t>
            </w:r>
          </w:p>
        </w:tc>
        <w:tc>
          <w:tcPr>
            <w:tcW w:w="709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8</w:t>
            </w:r>
          </w:p>
        </w:tc>
        <w:tc>
          <w:tcPr>
            <w:tcW w:w="560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/C</w:t>
            </w:r>
          </w:p>
        </w:tc>
        <w:tc>
          <w:tcPr>
            <w:tcW w:w="587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D71549" w:rsidRPr="002279C7" w:rsidTr="000059F7">
        <w:trPr>
          <w:trHeight w:val="227"/>
        </w:trPr>
        <w:tc>
          <w:tcPr>
            <w:tcW w:w="1135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ean±SD</w:t>
            </w:r>
            <w:proofErr w:type="spellEnd"/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(ng g</w:t>
            </w: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ES"/>
              </w:rPr>
              <w:t>-1</w:t>
            </w: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992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6±5.4</w:t>
            </w:r>
          </w:p>
        </w:tc>
        <w:tc>
          <w:tcPr>
            <w:tcW w:w="855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2±1.9</w:t>
            </w:r>
          </w:p>
        </w:tc>
        <w:tc>
          <w:tcPr>
            <w:tcW w:w="809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5±0</w:t>
            </w:r>
          </w:p>
        </w:tc>
        <w:tc>
          <w:tcPr>
            <w:tcW w:w="817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±0.5</w:t>
            </w:r>
          </w:p>
        </w:tc>
        <w:tc>
          <w:tcPr>
            <w:tcW w:w="637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7±1.9</w:t>
            </w:r>
          </w:p>
        </w:tc>
        <w:tc>
          <w:tcPr>
            <w:tcW w:w="974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3±2.3</w:t>
            </w:r>
          </w:p>
        </w:tc>
        <w:tc>
          <w:tcPr>
            <w:tcW w:w="709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4±2.5</w:t>
            </w:r>
          </w:p>
        </w:tc>
        <w:tc>
          <w:tcPr>
            <w:tcW w:w="560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/C</w:t>
            </w:r>
          </w:p>
        </w:tc>
        <w:tc>
          <w:tcPr>
            <w:tcW w:w="587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D71549" w:rsidRPr="002279C7" w:rsidTr="000059F7">
        <w:trPr>
          <w:trHeight w:val="227"/>
        </w:trPr>
        <w:tc>
          <w:tcPr>
            <w:tcW w:w="1135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Variation coefficient</w:t>
            </w:r>
          </w:p>
        </w:tc>
        <w:tc>
          <w:tcPr>
            <w:tcW w:w="992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1.0</w:t>
            </w:r>
          </w:p>
        </w:tc>
        <w:tc>
          <w:tcPr>
            <w:tcW w:w="855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.1</w:t>
            </w:r>
          </w:p>
        </w:tc>
        <w:tc>
          <w:tcPr>
            <w:tcW w:w="809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17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.9</w:t>
            </w:r>
          </w:p>
        </w:tc>
        <w:tc>
          <w:tcPr>
            <w:tcW w:w="637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2.0</w:t>
            </w:r>
          </w:p>
        </w:tc>
        <w:tc>
          <w:tcPr>
            <w:tcW w:w="974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9.9</w:t>
            </w:r>
          </w:p>
        </w:tc>
        <w:tc>
          <w:tcPr>
            <w:tcW w:w="709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4.1</w:t>
            </w:r>
          </w:p>
        </w:tc>
        <w:tc>
          <w:tcPr>
            <w:tcW w:w="560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/C</w:t>
            </w:r>
          </w:p>
        </w:tc>
        <w:tc>
          <w:tcPr>
            <w:tcW w:w="587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D71549" w:rsidRPr="002279C7" w:rsidTr="000059F7">
        <w:trPr>
          <w:trHeight w:val="227"/>
        </w:trPr>
        <w:tc>
          <w:tcPr>
            <w:tcW w:w="1135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</w:t>
            </w:r>
          </w:p>
        </w:tc>
        <w:tc>
          <w:tcPr>
            <w:tcW w:w="992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855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809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817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637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974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709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560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587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D71549" w:rsidRPr="002279C7" w:rsidTr="000059F7">
        <w:trPr>
          <w:trHeight w:val="227"/>
        </w:trPr>
        <w:tc>
          <w:tcPr>
            <w:tcW w:w="1135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92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855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809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817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637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974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60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87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</w:tr>
      <w:tr w:rsidR="00D71549" w:rsidRPr="002279C7" w:rsidTr="000059F7">
        <w:trPr>
          <w:trHeight w:val="227"/>
        </w:trPr>
        <w:tc>
          <w:tcPr>
            <w:tcW w:w="1135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L. </w:t>
            </w:r>
            <w:proofErr w:type="spellStart"/>
            <w:r w:rsidRPr="002279C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maritima</w:t>
            </w:r>
            <w:proofErr w:type="spellEnd"/>
          </w:p>
        </w:tc>
        <w:tc>
          <w:tcPr>
            <w:tcW w:w="1701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% detection &gt; 1ng g</w:t>
            </w: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ES"/>
              </w:rPr>
              <w:t>-1</w:t>
            </w:r>
          </w:p>
        </w:tc>
        <w:tc>
          <w:tcPr>
            <w:tcW w:w="992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00</w:t>
            </w:r>
          </w:p>
        </w:tc>
        <w:tc>
          <w:tcPr>
            <w:tcW w:w="855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809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817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33.3</w:t>
            </w:r>
          </w:p>
        </w:tc>
        <w:tc>
          <w:tcPr>
            <w:tcW w:w="637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33.3</w:t>
            </w:r>
          </w:p>
        </w:tc>
        <w:tc>
          <w:tcPr>
            <w:tcW w:w="974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709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560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587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-</w:t>
            </w:r>
          </w:p>
        </w:tc>
      </w:tr>
      <w:tr w:rsidR="00D71549" w:rsidRPr="002279C7" w:rsidTr="000059F7">
        <w:trPr>
          <w:trHeight w:val="227"/>
        </w:trPr>
        <w:tc>
          <w:tcPr>
            <w:tcW w:w="1135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Range</w:t>
            </w:r>
          </w:p>
        </w:tc>
        <w:tc>
          <w:tcPr>
            <w:tcW w:w="992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9-52.9</w:t>
            </w:r>
          </w:p>
        </w:tc>
        <w:tc>
          <w:tcPr>
            <w:tcW w:w="855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09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17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1-4.7</w:t>
            </w:r>
          </w:p>
        </w:tc>
        <w:tc>
          <w:tcPr>
            <w:tcW w:w="637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1-8.2</w:t>
            </w:r>
          </w:p>
        </w:tc>
        <w:tc>
          <w:tcPr>
            <w:tcW w:w="974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709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60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1</w:t>
            </w:r>
          </w:p>
        </w:tc>
        <w:tc>
          <w:tcPr>
            <w:tcW w:w="587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D71549" w:rsidRPr="002279C7" w:rsidTr="000059F7">
        <w:trPr>
          <w:trHeight w:val="227"/>
        </w:trPr>
        <w:tc>
          <w:tcPr>
            <w:tcW w:w="1135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edian (ng g</w:t>
            </w: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ES"/>
              </w:rPr>
              <w:t>-1</w:t>
            </w: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992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</w:p>
        </w:tc>
        <w:tc>
          <w:tcPr>
            <w:tcW w:w="855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09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17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</w:t>
            </w:r>
          </w:p>
        </w:tc>
        <w:tc>
          <w:tcPr>
            <w:tcW w:w="637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</w:t>
            </w:r>
          </w:p>
        </w:tc>
        <w:tc>
          <w:tcPr>
            <w:tcW w:w="974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709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60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/C</w:t>
            </w:r>
          </w:p>
        </w:tc>
        <w:tc>
          <w:tcPr>
            <w:tcW w:w="587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D71549" w:rsidRPr="002279C7" w:rsidTr="000059F7">
        <w:trPr>
          <w:trHeight w:val="227"/>
        </w:trPr>
        <w:tc>
          <w:tcPr>
            <w:tcW w:w="1135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ean±SD</w:t>
            </w:r>
            <w:proofErr w:type="spellEnd"/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(ng g</w:t>
            </w: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ES"/>
              </w:rPr>
              <w:t>-1</w:t>
            </w: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992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.9±13.5</w:t>
            </w:r>
          </w:p>
        </w:tc>
        <w:tc>
          <w:tcPr>
            <w:tcW w:w="855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09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17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6±1.8</w:t>
            </w:r>
          </w:p>
        </w:tc>
        <w:tc>
          <w:tcPr>
            <w:tcW w:w="637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7±2.4</w:t>
            </w:r>
          </w:p>
        </w:tc>
        <w:tc>
          <w:tcPr>
            <w:tcW w:w="974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709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60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/C</w:t>
            </w:r>
          </w:p>
        </w:tc>
        <w:tc>
          <w:tcPr>
            <w:tcW w:w="587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D71549" w:rsidRPr="002279C7" w:rsidTr="000059F7">
        <w:trPr>
          <w:trHeight w:val="227"/>
        </w:trPr>
        <w:tc>
          <w:tcPr>
            <w:tcW w:w="1135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Variation coefficient</w:t>
            </w:r>
          </w:p>
        </w:tc>
        <w:tc>
          <w:tcPr>
            <w:tcW w:w="992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0.6</w:t>
            </w:r>
          </w:p>
        </w:tc>
        <w:tc>
          <w:tcPr>
            <w:tcW w:w="855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09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17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3.4</w:t>
            </w:r>
          </w:p>
        </w:tc>
        <w:tc>
          <w:tcPr>
            <w:tcW w:w="637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1.5</w:t>
            </w:r>
          </w:p>
        </w:tc>
        <w:tc>
          <w:tcPr>
            <w:tcW w:w="974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709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60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/C</w:t>
            </w:r>
          </w:p>
        </w:tc>
        <w:tc>
          <w:tcPr>
            <w:tcW w:w="587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D71549" w:rsidRPr="002279C7" w:rsidTr="000059F7">
        <w:trPr>
          <w:trHeight w:val="227"/>
        </w:trPr>
        <w:tc>
          <w:tcPr>
            <w:tcW w:w="1135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</w:t>
            </w:r>
          </w:p>
        </w:tc>
        <w:tc>
          <w:tcPr>
            <w:tcW w:w="992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</w:t>
            </w:r>
          </w:p>
        </w:tc>
        <w:tc>
          <w:tcPr>
            <w:tcW w:w="855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09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17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637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</w:t>
            </w:r>
          </w:p>
        </w:tc>
        <w:tc>
          <w:tcPr>
            <w:tcW w:w="974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709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60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587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D71549" w:rsidRPr="002279C7" w:rsidTr="000059F7">
        <w:trPr>
          <w:trHeight w:val="227"/>
        </w:trPr>
        <w:tc>
          <w:tcPr>
            <w:tcW w:w="1135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92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855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809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817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637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974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60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87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</w:tr>
      <w:tr w:rsidR="00D71549" w:rsidRPr="002279C7" w:rsidTr="000059F7">
        <w:trPr>
          <w:trHeight w:val="227"/>
        </w:trPr>
        <w:tc>
          <w:tcPr>
            <w:tcW w:w="1135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P. </w:t>
            </w:r>
            <w:proofErr w:type="spellStart"/>
            <w:r w:rsidRPr="002279C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lanceolata</w:t>
            </w:r>
            <w:proofErr w:type="spellEnd"/>
          </w:p>
        </w:tc>
        <w:tc>
          <w:tcPr>
            <w:tcW w:w="1701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% detection &gt; 1ng g</w:t>
            </w: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ES"/>
              </w:rPr>
              <w:t>-1</w:t>
            </w:r>
          </w:p>
        </w:tc>
        <w:tc>
          <w:tcPr>
            <w:tcW w:w="992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00</w:t>
            </w:r>
          </w:p>
        </w:tc>
        <w:tc>
          <w:tcPr>
            <w:tcW w:w="855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75</w:t>
            </w:r>
          </w:p>
        </w:tc>
        <w:tc>
          <w:tcPr>
            <w:tcW w:w="809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817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637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87.5</w:t>
            </w:r>
          </w:p>
        </w:tc>
        <w:tc>
          <w:tcPr>
            <w:tcW w:w="974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00</w:t>
            </w:r>
          </w:p>
        </w:tc>
        <w:tc>
          <w:tcPr>
            <w:tcW w:w="709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560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587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-</w:t>
            </w:r>
          </w:p>
        </w:tc>
      </w:tr>
      <w:tr w:rsidR="00D71549" w:rsidRPr="002279C7" w:rsidTr="000059F7">
        <w:trPr>
          <w:trHeight w:val="227"/>
        </w:trPr>
        <w:tc>
          <w:tcPr>
            <w:tcW w:w="1135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Range</w:t>
            </w:r>
          </w:p>
        </w:tc>
        <w:tc>
          <w:tcPr>
            <w:tcW w:w="992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7-40.5</w:t>
            </w:r>
          </w:p>
        </w:tc>
        <w:tc>
          <w:tcPr>
            <w:tcW w:w="855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-3.7</w:t>
            </w:r>
          </w:p>
        </w:tc>
        <w:tc>
          <w:tcPr>
            <w:tcW w:w="809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1</w:t>
            </w:r>
          </w:p>
        </w:tc>
        <w:tc>
          <w:tcPr>
            <w:tcW w:w="817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637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1-98.6</w:t>
            </w:r>
          </w:p>
        </w:tc>
        <w:tc>
          <w:tcPr>
            <w:tcW w:w="974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5-12.3</w:t>
            </w:r>
          </w:p>
        </w:tc>
        <w:tc>
          <w:tcPr>
            <w:tcW w:w="709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60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87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D71549" w:rsidRPr="002279C7" w:rsidTr="000059F7">
        <w:trPr>
          <w:trHeight w:val="227"/>
        </w:trPr>
        <w:tc>
          <w:tcPr>
            <w:tcW w:w="1135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edian (ng g</w:t>
            </w: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ES"/>
              </w:rPr>
              <w:t>-1</w:t>
            </w: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992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.85</w:t>
            </w:r>
          </w:p>
        </w:tc>
        <w:tc>
          <w:tcPr>
            <w:tcW w:w="855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1</w:t>
            </w:r>
          </w:p>
        </w:tc>
        <w:tc>
          <w:tcPr>
            <w:tcW w:w="809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/C</w:t>
            </w:r>
          </w:p>
        </w:tc>
        <w:tc>
          <w:tcPr>
            <w:tcW w:w="817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637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2</w:t>
            </w:r>
          </w:p>
        </w:tc>
        <w:tc>
          <w:tcPr>
            <w:tcW w:w="974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0</w:t>
            </w:r>
          </w:p>
        </w:tc>
        <w:tc>
          <w:tcPr>
            <w:tcW w:w="709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60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87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D71549" w:rsidRPr="002279C7" w:rsidTr="000059F7">
        <w:trPr>
          <w:trHeight w:val="227"/>
        </w:trPr>
        <w:tc>
          <w:tcPr>
            <w:tcW w:w="1135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ean±SD</w:t>
            </w:r>
            <w:proofErr w:type="spellEnd"/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(ng g</w:t>
            </w: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ES"/>
              </w:rPr>
              <w:t>-1</w:t>
            </w: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992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7±16.5</w:t>
            </w:r>
          </w:p>
        </w:tc>
        <w:tc>
          <w:tcPr>
            <w:tcW w:w="855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7±1.3</w:t>
            </w:r>
          </w:p>
        </w:tc>
        <w:tc>
          <w:tcPr>
            <w:tcW w:w="809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1</w:t>
            </w:r>
          </w:p>
        </w:tc>
        <w:tc>
          <w:tcPr>
            <w:tcW w:w="817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637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.4±33.2</w:t>
            </w:r>
          </w:p>
        </w:tc>
        <w:tc>
          <w:tcPr>
            <w:tcW w:w="974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4±4.0</w:t>
            </w:r>
          </w:p>
        </w:tc>
        <w:tc>
          <w:tcPr>
            <w:tcW w:w="709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60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87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D71549" w:rsidRPr="002279C7" w:rsidTr="000059F7">
        <w:trPr>
          <w:trHeight w:val="227"/>
        </w:trPr>
        <w:tc>
          <w:tcPr>
            <w:tcW w:w="1135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Variation coefficient</w:t>
            </w:r>
          </w:p>
        </w:tc>
        <w:tc>
          <w:tcPr>
            <w:tcW w:w="992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3.9</w:t>
            </w:r>
          </w:p>
        </w:tc>
        <w:tc>
          <w:tcPr>
            <w:tcW w:w="855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7.0</w:t>
            </w:r>
          </w:p>
        </w:tc>
        <w:tc>
          <w:tcPr>
            <w:tcW w:w="809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/C</w:t>
            </w:r>
          </w:p>
        </w:tc>
        <w:tc>
          <w:tcPr>
            <w:tcW w:w="817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637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5.4</w:t>
            </w:r>
          </w:p>
        </w:tc>
        <w:tc>
          <w:tcPr>
            <w:tcW w:w="974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.6</w:t>
            </w:r>
          </w:p>
        </w:tc>
        <w:tc>
          <w:tcPr>
            <w:tcW w:w="709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60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87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D71549" w:rsidRPr="002279C7" w:rsidTr="000059F7">
        <w:trPr>
          <w:trHeight w:val="227"/>
        </w:trPr>
        <w:tc>
          <w:tcPr>
            <w:tcW w:w="1135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</w:t>
            </w:r>
          </w:p>
        </w:tc>
        <w:tc>
          <w:tcPr>
            <w:tcW w:w="992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855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809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817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637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974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709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60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87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D71549" w:rsidRPr="002279C7" w:rsidTr="000059F7">
        <w:trPr>
          <w:trHeight w:val="227"/>
        </w:trPr>
        <w:tc>
          <w:tcPr>
            <w:tcW w:w="1135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92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855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809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817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637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974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60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87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</w:tr>
      <w:tr w:rsidR="00D71549" w:rsidRPr="002279C7" w:rsidTr="000059F7">
        <w:trPr>
          <w:trHeight w:val="227"/>
        </w:trPr>
        <w:tc>
          <w:tcPr>
            <w:tcW w:w="1135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S. </w:t>
            </w:r>
            <w:proofErr w:type="spellStart"/>
            <w:r w:rsidRPr="002279C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tenerrimus</w:t>
            </w:r>
            <w:proofErr w:type="spellEnd"/>
          </w:p>
        </w:tc>
        <w:tc>
          <w:tcPr>
            <w:tcW w:w="1701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% detection &gt; 1ng g</w:t>
            </w: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ES"/>
              </w:rPr>
              <w:t>-1</w:t>
            </w:r>
          </w:p>
        </w:tc>
        <w:tc>
          <w:tcPr>
            <w:tcW w:w="992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53.3</w:t>
            </w:r>
          </w:p>
        </w:tc>
        <w:tc>
          <w:tcPr>
            <w:tcW w:w="855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00</w:t>
            </w:r>
          </w:p>
        </w:tc>
        <w:tc>
          <w:tcPr>
            <w:tcW w:w="809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50</w:t>
            </w:r>
          </w:p>
        </w:tc>
        <w:tc>
          <w:tcPr>
            <w:tcW w:w="817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4.3</w:t>
            </w:r>
          </w:p>
        </w:tc>
        <w:tc>
          <w:tcPr>
            <w:tcW w:w="637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60</w:t>
            </w:r>
          </w:p>
        </w:tc>
        <w:tc>
          <w:tcPr>
            <w:tcW w:w="974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00</w:t>
            </w:r>
          </w:p>
        </w:tc>
        <w:tc>
          <w:tcPr>
            <w:tcW w:w="709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6.7</w:t>
            </w:r>
          </w:p>
        </w:tc>
        <w:tc>
          <w:tcPr>
            <w:tcW w:w="560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587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-</w:t>
            </w:r>
          </w:p>
        </w:tc>
      </w:tr>
      <w:tr w:rsidR="00D71549" w:rsidRPr="002279C7" w:rsidTr="000059F7">
        <w:trPr>
          <w:trHeight w:val="227"/>
        </w:trPr>
        <w:tc>
          <w:tcPr>
            <w:tcW w:w="1135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Range</w:t>
            </w:r>
          </w:p>
        </w:tc>
        <w:tc>
          <w:tcPr>
            <w:tcW w:w="992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1-15.0</w:t>
            </w:r>
          </w:p>
        </w:tc>
        <w:tc>
          <w:tcPr>
            <w:tcW w:w="855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4-5.5</w:t>
            </w:r>
          </w:p>
        </w:tc>
        <w:tc>
          <w:tcPr>
            <w:tcW w:w="809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1-6.2</w:t>
            </w:r>
          </w:p>
        </w:tc>
        <w:tc>
          <w:tcPr>
            <w:tcW w:w="817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1-4.6</w:t>
            </w:r>
          </w:p>
        </w:tc>
        <w:tc>
          <w:tcPr>
            <w:tcW w:w="637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1-13.7</w:t>
            </w:r>
          </w:p>
        </w:tc>
        <w:tc>
          <w:tcPr>
            <w:tcW w:w="974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5-4.1</w:t>
            </w:r>
          </w:p>
        </w:tc>
        <w:tc>
          <w:tcPr>
            <w:tcW w:w="709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1-1.8</w:t>
            </w:r>
          </w:p>
        </w:tc>
        <w:tc>
          <w:tcPr>
            <w:tcW w:w="560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1</w:t>
            </w:r>
          </w:p>
        </w:tc>
        <w:tc>
          <w:tcPr>
            <w:tcW w:w="587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D71549" w:rsidRPr="002279C7" w:rsidTr="000059F7">
        <w:trPr>
          <w:trHeight w:val="227"/>
        </w:trPr>
        <w:tc>
          <w:tcPr>
            <w:tcW w:w="1135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edian (ng g</w:t>
            </w: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ES"/>
              </w:rPr>
              <w:t>-1</w:t>
            </w: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992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1</w:t>
            </w:r>
          </w:p>
        </w:tc>
        <w:tc>
          <w:tcPr>
            <w:tcW w:w="855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4</w:t>
            </w:r>
          </w:p>
        </w:tc>
        <w:tc>
          <w:tcPr>
            <w:tcW w:w="809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5</w:t>
            </w:r>
          </w:p>
        </w:tc>
        <w:tc>
          <w:tcPr>
            <w:tcW w:w="817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</w:t>
            </w:r>
          </w:p>
        </w:tc>
        <w:tc>
          <w:tcPr>
            <w:tcW w:w="637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6</w:t>
            </w:r>
          </w:p>
        </w:tc>
        <w:tc>
          <w:tcPr>
            <w:tcW w:w="974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45</w:t>
            </w:r>
          </w:p>
        </w:tc>
        <w:tc>
          <w:tcPr>
            <w:tcW w:w="709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0</w:t>
            </w:r>
          </w:p>
        </w:tc>
        <w:tc>
          <w:tcPr>
            <w:tcW w:w="560" w:type="dxa"/>
            <w:vAlign w:val="bottom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/C</w:t>
            </w:r>
          </w:p>
        </w:tc>
        <w:tc>
          <w:tcPr>
            <w:tcW w:w="587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D71549" w:rsidRPr="002279C7" w:rsidTr="000059F7">
        <w:trPr>
          <w:trHeight w:val="227"/>
        </w:trPr>
        <w:tc>
          <w:tcPr>
            <w:tcW w:w="1135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ean±SD</w:t>
            </w:r>
            <w:proofErr w:type="spellEnd"/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(ng g</w:t>
            </w: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ES"/>
              </w:rPr>
              <w:t>-1</w:t>
            </w: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992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1±4.5</w:t>
            </w:r>
          </w:p>
        </w:tc>
        <w:tc>
          <w:tcPr>
            <w:tcW w:w="855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4±0.9</w:t>
            </w:r>
          </w:p>
        </w:tc>
        <w:tc>
          <w:tcPr>
            <w:tcW w:w="809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4±2.4</w:t>
            </w:r>
          </w:p>
        </w:tc>
        <w:tc>
          <w:tcPr>
            <w:tcW w:w="817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±1.5</w:t>
            </w:r>
          </w:p>
        </w:tc>
        <w:tc>
          <w:tcPr>
            <w:tcW w:w="637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8±4.9</w:t>
            </w:r>
          </w:p>
        </w:tc>
        <w:tc>
          <w:tcPr>
            <w:tcW w:w="974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6±1.1</w:t>
            </w:r>
          </w:p>
        </w:tc>
        <w:tc>
          <w:tcPr>
            <w:tcW w:w="709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±0.5</w:t>
            </w:r>
          </w:p>
        </w:tc>
        <w:tc>
          <w:tcPr>
            <w:tcW w:w="560" w:type="dxa"/>
            <w:vAlign w:val="bottom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/C</w:t>
            </w:r>
          </w:p>
        </w:tc>
        <w:tc>
          <w:tcPr>
            <w:tcW w:w="587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D71549" w:rsidRPr="002279C7" w:rsidTr="000059F7">
        <w:trPr>
          <w:trHeight w:val="227"/>
        </w:trPr>
        <w:tc>
          <w:tcPr>
            <w:tcW w:w="1135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Variation coefficient</w:t>
            </w:r>
          </w:p>
        </w:tc>
        <w:tc>
          <w:tcPr>
            <w:tcW w:w="992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0.3</w:t>
            </w:r>
          </w:p>
        </w:tc>
        <w:tc>
          <w:tcPr>
            <w:tcW w:w="855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4</w:t>
            </w:r>
          </w:p>
        </w:tc>
        <w:tc>
          <w:tcPr>
            <w:tcW w:w="809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8.8</w:t>
            </w:r>
          </w:p>
        </w:tc>
        <w:tc>
          <w:tcPr>
            <w:tcW w:w="817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1.5</w:t>
            </w:r>
          </w:p>
        </w:tc>
        <w:tc>
          <w:tcPr>
            <w:tcW w:w="637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2.4</w:t>
            </w:r>
          </w:p>
        </w:tc>
        <w:tc>
          <w:tcPr>
            <w:tcW w:w="974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1.4</w:t>
            </w:r>
          </w:p>
        </w:tc>
        <w:tc>
          <w:tcPr>
            <w:tcW w:w="709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9.3</w:t>
            </w:r>
          </w:p>
        </w:tc>
        <w:tc>
          <w:tcPr>
            <w:tcW w:w="560" w:type="dxa"/>
            <w:vAlign w:val="bottom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/C</w:t>
            </w:r>
          </w:p>
        </w:tc>
        <w:tc>
          <w:tcPr>
            <w:tcW w:w="587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D71549" w:rsidRPr="002279C7" w:rsidTr="000059F7">
        <w:trPr>
          <w:trHeight w:val="227"/>
        </w:trPr>
        <w:tc>
          <w:tcPr>
            <w:tcW w:w="1135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</w:t>
            </w:r>
          </w:p>
        </w:tc>
        <w:tc>
          <w:tcPr>
            <w:tcW w:w="992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</w:t>
            </w:r>
          </w:p>
        </w:tc>
        <w:tc>
          <w:tcPr>
            <w:tcW w:w="855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809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817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637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</w:t>
            </w:r>
          </w:p>
        </w:tc>
        <w:tc>
          <w:tcPr>
            <w:tcW w:w="974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709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560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9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587" w:type="dxa"/>
            <w:vAlign w:val="center"/>
          </w:tcPr>
          <w:p w:rsidR="00D71549" w:rsidRPr="002279C7" w:rsidRDefault="00D71549" w:rsidP="00005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</w:tbl>
    <w:p w:rsidR="00B02DFE" w:rsidRPr="00BC3C25" w:rsidRDefault="00B02DFE" w:rsidP="00B02DFE">
      <w:pPr>
        <w:rPr>
          <w:rFonts w:ascii="Times New Roman" w:hAnsi="Times New Roman" w:cs="Times New Roman"/>
          <w:sz w:val="16"/>
          <w:lang w:val="en-GB"/>
        </w:rPr>
      </w:pPr>
      <w:r w:rsidRPr="00BC3C25">
        <w:rPr>
          <w:rFonts w:ascii="Times New Roman" w:hAnsi="Times New Roman" w:cs="Times New Roman"/>
          <w:sz w:val="16"/>
          <w:lang w:val="en-GB"/>
        </w:rPr>
        <w:t>N/C: not calculated</w:t>
      </w:r>
    </w:p>
    <w:p w:rsidR="00D71549" w:rsidRPr="00533A1F" w:rsidRDefault="00D71549" w:rsidP="00D71549">
      <w:pPr>
        <w:rPr>
          <w:rFonts w:cstheme="minorHAnsi"/>
          <w:sz w:val="16"/>
          <w:szCs w:val="16"/>
          <w:lang w:val="en-GB"/>
        </w:rPr>
      </w:pPr>
      <w:bookmarkStart w:id="0" w:name="_GoBack"/>
      <w:bookmarkEnd w:id="0"/>
    </w:p>
    <w:p w:rsidR="00D71549" w:rsidRDefault="00D71549" w:rsidP="00D71549">
      <w:pPr>
        <w:rPr>
          <w:lang w:val="en-GB"/>
        </w:rPr>
      </w:pPr>
    </w:p>
    <w:p w:rsidR="00D71549" w:rsidRDefault="00D71549" w:rsidP="00D71549">
      <w:pPr>
        <w:rPr>
          <w:lang w:val="en-US"/>
        </w:rPr>
      </w:pPr>
    </w:p>
    <w:p w:rsidR="00D71549" w:rsidRDefault="00D71549" w:rsidP="00D71549">
      <w:pPr>
        <w:rPr>
          <w:lang w:val="en-GB"/>
        </w:rPr>
      </w:pPr>
      <w:r>
        <w:rPr>
          <w:lang w:val="en-GB"/>
        </w:rPr>
        <w:br w:type="page"/>
      </w:r>
    </w:p>
    <w:p w:rsidR="00D71549" w:rsidRPr="002279C7" w:rsidRDefault="00D71549" w:rsidP="00D71549">
      <w:pPr>
        <w:rPr>
          <w:rFonts w:ascii="Times New Roman" w:hAnsi="Times New Roman" w:cs="Times New Roman"/>
          <w:lang w:val="en-GB"/>
        </w:rPr>
      </w:pPr>
      <w:r w:rsidRPr="002279C7">
        <w:rPr>
          <w:rFonts w:ascii="Times New Roman" w:hAnsi="Times New Roman" w:cs="Times New Roman"/>
          <w:b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b/>
          <w:lang w:val="en-GB"/>
        </w:rPr>
        <w:t>S2</w:t>
      </w:r>
      <w:r w:rsidRPr="002279C7">
        <w:rPr>
          <w:rFonts w:ascii="Times New Roman" w:hAnsi="Times New Roman" w:cs="Times New Roman"/>
          <w:b/>
          <w:lang w:val="en-GB"/>
        </w:rPr>
        <w:t>.</w:t>
      </w:r>
      <w:r w:rsidRPr="002279C7">
        <w:rPr>
          <w:rFonts w:ascii="Times New Roman" w:hAnsi="Times New Roman" w:cs="Times New Roman"/>
          <w:lang w:val="en-GB"/>
        </w:rPr>
        <w:t xml:space="preserve"> </w:t>
      </w:r>
      <w:r w:rsidRPr="002279C7">
        <w:rPr>
          <w:rFonts w:ascii="Times New Roman" w:hAnsi="Times New Roman" w:cs="Times New Roman"/>
          <w:lang w:val="en-US"/>
        </w:rPr>
        <w:t xml:space="preserve">Cross contamination: </w:t>
      </w:r>
      <w:r w:rsidRPr="002279C7">
        <w:rPr>
          <w:rFonts w:ascii="Times New Roman" w:hAnsi="Times New Roman" w:cs="Times New Roman"/>
          <w:lang w:val="en-GB"/>
        </w:rPr>
        <w:t xml:space="preserve">Concentration levels and percentage of detection of </w:t>
      </w:r>
      <w:proofErr w:type="spellStart"/>
      <w:r w:rsidRPr="002279C7">
        <w:rPr>
          <w:rFonts w:ascii="Times New Roman" w:hAnsi="Times New Roman" w:cs="Times New Roman"/>
          <w:lang w:val="en-GB"/>
        </w:rPr>
        <w:t>thiamethoxam</w:t>
      </w:r>
      <w:proofErr w:type="spellEnd"/>
      <w:r w:rsidRPr="002279C7">
        <w:rPr>
          <w:rFonts w:ascii="Times New Roman" w:hAnsi="Times New Roman" w:cs="Times New Roman"/>
          <w:lang w:val="en-GB"/>
        </w:rPr>
        <w:t xml:space="preserve"> in wildflowers collected from citrus orchards at different days after foliar treatment with </w:t>
      </w:r>
      <w:proofErr w:type="spellStart"/>
      <w:r w:rsidRPr="002279C7">
        <w:rPr>
          <w:rFonts w:ascii="Times New Roman" w:hAnsi="Times New Roman" w:cs="Times New Roman"/>
          <w:lang w:val="en-GB"/>
        </w:rPr>
        <w:t>imidacloprid</w:t>
      </w:r>
      <w:proofErr w:type="spellEnd"/>
      <w:r w:rsidRPr="002279C7">
        <w:rPr>
          <w:rFonts w:ascii="Times New Roman" w:hAnsi="Times New Roman" w:cs="Times New Roman"/>
          <w:lang w:val="en-GB"/>
        </w:rPr>
        <w:t xml:space="preserve"> and vice versa.</w:t>
      </w:r>
    </w:p>
    <w:tbl>
      <w:tblPr>
        <w:tblW w:w="1077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1213"/>
        <w:gridCol w:w="346"/>
        <w:gridCol w:w="709"/>
        <w:gridCol w:w="709"/>
        <w:gridCol w:w="708"/>
        <w:gridCol w:w="709"/>
        <w:gridCol w:w="709"/>
        <w:gridCol w:w="567"/>
        <w:gridCol w:w="709"/>
        <w:gridCol w:w="708"/>
        <w:gridCol w:w="709"/>
        <w:gridCol w:w="709"/>
        <w:gridCol w:w="708"/>
        <w:gridCol w:w="567"/>
      </w:tblGrid>
      <w:tr w:rsidR="00D71549" w:rsidRPr="002279C7" w:rsidTr="000059F7">
        <w:trPr>
          <w:trHeight w:val="227"/>
          <w:jc w:val="center"/>
        </w:trPr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121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3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4111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THIAMETHOXAM</w:t>
            </w:r>
          </w:p>
        </w:tc>
        <w:tc>
          <w:tcPr>
            <w:tcW w:w="4110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IMIDACLOPRID</w:t>
            </w:r>
          </w:p>
        </w:tc>
      </w:tr>
      <w:tr w:rsidR="00D71549" w:rsidRPr="002279C7" w:rsidTr="000059F7">
        <w:trPr>
          <w:trHeight w:val="227"/>
          <w:jc w:val="center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4111" w:type="dxa"/>
            <w:gridSpan w:val="6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Imidacloprid</w:t>
            </w:r>
            <w:proofErr w:type="spellEnd"/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treatment </w:t>
            </w:r>
          </w:p>
        </w:tc>
        <w:tc>
          <w:tcPr>
            <w:tcW w:w="4110" w:type="dxa"/>
            <w:gridSpan w:val="6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Thiamethoxam</w:t>
            </w:r>
            <w:proofErr w:type="spellEnd"/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treatment</w:t>
            </w:r>
          </w:p>
        </w:tc>
      </w:tr>
      <w:tr w:rsidR="00D71549" w:rsidRPr="002279C7" w:rsidTr="000059F7">
        <w:trPr>
          <w:trHeight w:val="227"/>
          <w:jc w:val="center"/>
        </w:trPr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Days after treatmen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4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3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3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42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9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4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3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3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427</w:t>
            </w:r>
          </w:p>
        </w:tc>
      </w:tr>
      <w:tr w:rsidR="00D71549" w:rsidRPr="002279C7" w:rsidTr="000059F7">
        <w:trPr>
          <w:trHeight w:val="227"/>
          <w:jc w:val="center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Orchard 1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% detection &gt; 1ng g</w:t>
            </w: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ES"/>
              </w:rPr>
              <w:t>-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3.3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0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</w:tr>
      <w:tr w:rsidR="00D71549" w:rsidRPr="002279C7" w:rsidTr="000059F7">
        <w:trPr>
          <w:trHeight w:val="227"/>
          <w:jc w:val="center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rang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&lt;1-1.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&lt;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.9-9.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&lt;1</w:t>
            </w:r>
          </w:p>
        </w:tc>
      </w:tr>
      <w:tr w:rsidR="00D71549" w:rsidRPr="002279C7" w:rsidTr="000059F7">
        <w:trPr>
          <w:trHeight w:val="227"/>
          <w:jc w:val="center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edian (ng g</w:t>
            </w: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ES"/>
              </w:rPr>
              <w:t>-1</w:t>
            </w: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/C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8.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/C</w:t>
            </w:r>
          </w:p>
        </w:tc>
      </w:tr>
      <w:tr w:rsidR="00D71549" w:rsidRPr="002279C7" w:rsidTr="000059F7">
        <w:trPr>
          <w:trHeight w:val="227"/>
          <w:jc w:val="center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ean±SD</w:t>
            </w:r>
            <w:proofErr w:type="spellEnd"/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(ng g</w:t>
            </w: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ES"/>
              </w:rPr>
              <w:t>-1</w:t>
            </w: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±0.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/C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6.7±4.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/C</w:t>
            </w:r>
          </w:p>
        </w:tc>
      </w:tr>
      <w:tr w:rsidR="00D71549" w:rsidRPr="002279C7" w:rsidTr="000059F7">
        <w:trPr>
          <w:trHeight w:val="227"/>
          <w:jc w:val="center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Variation coefficien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7.1%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/C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63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/C</w:t>
            </w:r>
          </w:p>
        </w:tc>
      </w:tr>
      <w:tr w:rsidR="00D71549" w:rsidRPr="002279C7" w:rsidTr="000059F7">
        <w:trPr>
          <w:trHeight w:val="227"/>
          <w:jc w:val="center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</w:t>
            </w:r>
          </w:p>
        </w:tc>
      </w:tr>
      <w:tr w:rsidR="00D71549" w:rsidRPr="002279C7" w:rsidTr="000059F7">
        <w:trPr>
          <w:trHeight w:val="227"/>
          <w:jc w:val="center"/>
        </w:trPr>
        <w:tc>
          <w:tcPr>
            <w:tcW w:w="993" w:type="dxa"/>
            <w:shd w:val="clear" w:color="auto" w:fill="auto"/>
            <w:noWrap/>
            <w:vAlign w:val="bottom"/>
          </w:tcPr>
          <w:p w:rsidR="00D71549" w:rsidRPr="002279C7" w:rsidRDefault="00D71549" w:rsidP="000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</w:tcPr>
          <w:p w:rsidR="00D71549" w:rsidRPr="002279C7" w:rsidRDefault="00D71549" w:rsidP="000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D71549" w:rsidRPr="002279C7" w:rsidTr="000059F7">
        <w:trPr>
          <w:trHeight w:val="227"/>
          <w:jc w:val="center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Orchard 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% detection &gt; 1ng g</w:t>
            </w: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ES"/>
              </w:rPr>
              <w:t>-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8.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</w:tr>
      <w:tr w:rsidR="00D71549" w:rsidRPr="002279C7" w:rsidTr="000059F7">
        <w:trPr>
          <w:trHeight w:val="227"/>
          <w:jc w:val="center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rang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6.2-10.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&lt;1-3.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4.1-7.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&lt;1-1.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</w:tr>
      <w:tr w:rsidR="00D71549" w:rsidRPr="002279C7" w:rsidTr="000059F7">
        <w:trPr>
          <w:trHeight w:val="227"/>
          <w:jc w:val="center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edian (ng g</w:t>
            </w: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ES"/>
              </w:rPr>
              <w:t>-1</w:t>
            </w: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0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4.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</w:tr>
      <w:tr w:rsidR="00D71549" w:rsidRPr="002279C7" w:rsidTr="000059F7">
        <w:trPr>
          <w:trHeight w:val="227"/>
          <w:jc w:val="center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ean±SD</w:t>
            </w:r>
            <w:proofErr w:type="spellEnd"/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(ng g</w:t>
            </w: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ES"/>
              </w:rPr>
              <w:t>-1</w:t>
            </w: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9.2±2.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.7±15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.3±1.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8±0.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</w:tr>
      <w:tr w:rsidR="00D71549" w:rsidRPr="002279C7" w:rsidTr="000059F7">
        <w:trPr>
          <w:trHeight w:val="227"/>
          <w:jc w:val="center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Variation coefficien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8.3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85.9%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5.0%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68.8%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</w:tr>
      <w:tr w:rsidR="00D71549" w:rsidRPr="002279C7" w:rsidTr="000059F7">
        <w:trPr>
          <w:trHeight w:val="227"/>
          <w:jc w:val="center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</w:tr>
      <w:tr w:rsidR="00D71549" w:rsidRPr="002279C7" w:rsidTr="000059F7">
        <w:trPr>
          <w:trHeight w:val="227"/>
          <w:jc w:val="center"/>
        </w:trPr>
        <w:tc>
          <w:tcPr>
            <w:tcW w:w="993" w:type="dxa"/>
            <w:shd w:val="clear" w:color="auto" w:fill="auto"/>
            <w:noWrap/>
            <w:vAlign w:val="bottom"/>
          </w:tcPr>
          <w:p w:rsidR="00D71549" w:rsidRPr="002279C7" w:rsidRDefault="00D71549" w:rsidP="000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</w:tcPr>
          <w:p w:rsidR="00D71549" w:rsidRPr="002279C7" w:rsidRDefault="00D71549" w:rsidP="000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D71549" w:rsidRPr="002279C7" w:rsidTr="000059F7">
        <w:trPr>
          <w:trHeight w:val="227"/>
          <w:jc w:val="center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Orchard 3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% detection &gt; 1ng g</w:t>
            </w: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ES"/>
              </w:rPr>
              <w:t>-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</w:tr>
      <w:tr w:rsidR="00D71549" w:rsidRPr="002279C7" w:rsidTr="000059F7">
        <w:trPr>
          <w:trHeight w:val="227"/>
          <w:jc w:val="center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rang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.2-3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&lt;1-1.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</w:tr>
      <w:tr w:rsidR="00D71549" w:rsidRPr="002279C7" w:rsidTr="000059F7">
        <w:trPr>
          <w:trHeight w:val="227"/>
          <w:jc w:val="center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edian (ng g</w:t>
            </w: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ES"/>
              </w:rPr>
              <w:t>-1</w:t>
            </w: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</w:tr>
      <w:tr w:rsidR="00D71549" w:rsidRPr="002279C7" w:rsidTr="000059F7">
        <w:trPr>
          <w:trHeight w:val="227"/>
          <w:jc w:val="center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ean±SD</w:t>
            </w:r>
            <w:proofErr w:type="spellEnd"/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(ng g</w:t>
            </w: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ES"/>
              </w:rPr>
              <w:t>-1</w:t>
            </w: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.1±0.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.0±0.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</w:tr>
      <w:tr w:rsidR="00D71549" w:rsidRPr="002279C7" w:rsidTr="000059F7">
        <w:trPr>
          <w:trHeight w:val="227"/>
          <w:jc w:val="center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Variation coefficien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42.4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67.7%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</w:tr>
      <w:tr w:rsidR="00D71549" w:rsidRPr="002279C7" w:rsidTr="000059F7">
        <w:trPr>
          <w:trHeight w:val="227"/>
          <w:jc w:val="center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</w:tr>
      <w:tr w:rsidR="00D71549" w:rsidRPr="002279C7" w:rsidTr="000059F7">
        <w:trPr>
          <w:trHeight w:val="227"/>
          <w:jc w:val="center"/>
        </w:trPr>
        <w:tc>
          <w:tcPr>
            <w:tcW w:w="993" w:type="dxa"/>
            <w:shd w:val="clear" w:color="auto" w:fill="auto"/>
            <w:noWrap/>
            <w:vAlign w:val="bottom"/>
          </w:tcPr>
          <w:p w:rsidR="00D71549" w:rsidRPr="002279C7" w:rsidRDefault="00D71549" w:rsidP="000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</w:tcPr>
          <w:p w:rsidR="00D71549" w:rsidRPr="002279C7" w:rsidRDefault="00D71549" w:rsidP="000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D71549" w:rsidRPr="002279C7" w:rsidTr="000059F7">
        <w:trPr>
          <w:trHeight w:val="227"/>
          <w:jc w:val="center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Orchard 4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% detection &gt; 1ng g</w:t>
            </w: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ES"/>
              </w:rPr>
              <w:t>-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7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6.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</w:tr>
      <w:tr w:rsidR="00D71549" w:rsidRPr="002279C7" w:rsidTr="000059F7">
        <w:trPr>
          <w:trHeight w:val="227"/>
          <w:jc w:val="center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rang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&lt;1-3.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&lt;1-13.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&lt;1-7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&lt;1-1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</w:tr>
      <w:tr w:rsidR="00D71549" w:rsidRPr="002279C7" w:rsidTr="000059F7">
        <w:trPr>
          <w:trHeight w:val="227"/>
          <w:jc w:val="center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edian (ng g</w:t>
            </w: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ES"/>
              </w:rPr>
              <w:t>-1</w:t>
            </w: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.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</w:tr>
      <w:tr w:rsidR="00D71549" w:rsidRPr="002279C7" w:rsidTr="000059F7">
        <w:trPr>
          <w:trHeight w:val="227"/>
          <w:jc w:val="center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ean±SD</w:t>
            </w:r>
            <w:proofErr w:type="spellEnd"/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(ng g</w:t>
            </w: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ES"/>
              </w:rPr>
              <w:t>-1</w:t>
            </w: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.2±0.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.5±3.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.2±1.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6±0.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</w:tr>
      <w:tr w:rsidR="00D71549" w:rsidRPr="002279C7" w:rsidTr="000059F7">
        <w:trPr>
          <w:trHeight w:val="227"/>
          <w:jc w:val="center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Variation coefficien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76.8%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26.8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48.0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44.0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</w:tr>
      <w:tr w:rsidR="00D71549" w:rsidRPr="002279C7" w:rsidTr="000059F7">
        <w:trPr>
          <w:trHeight w:val="227"/>
          <w:jc w:val="center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</w:tr>
      <w:tr w:rsidR="00D71549" w:rsidRPr="002279C7" w:rsidTr="000059F7">
        <w:trPr>
          <w:trHeight w:val="227"/>
          <w:jc w:val="center"/>
        </w:trPr>
        <w:tc>
          <w:tcPr>
            <w:tcW w:w="993" w:type="dxa"/>
            <w:shd w:val="clear" w:color="auto" w:fill="auto"/>
            <w:noWrap/>
            <w:vAlign w:val="bottom"/>
          </w:tcPr>
          <w:p w:rsidR="00D71549" w:rsidRPr="002279C7" w:rsidRDefault="00D71549" w:rsidP="000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</w:tcPr>
          <w:p w:rsidR="00D71549" w:rsidRPr="002279C7" w:rsidRDefault="00D71549" w:rsidP="000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D71549" w:rsidRPr="002279C7" w:rsidTr="000059F7">
        <w:trPr>
          <w:trHeight w:val="227"/>
          <w:jc w:val="center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Orchard 5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% detection &gt; 1ng g</w:t>
            </w: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ES"/>
              </w:rPr>
              <w:t>-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</w:tr>
      <w:tr w:rsidR="00D71549" w:rsidRPr="002279C7" w:rsidTr="000059F7">
        <w:trPr>
          <w:trHeight w:val="227"/>
          <w:jc w:val="center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rang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&lt;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&lt;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</w:tr>
      <w:tr w:rsidR="00D71549" w:rsidRPr="002279C7" w:rsidTr="000059F7">
        <w:trPr>
          <w:trHeight w:val="227"/>
          <w:jc w:val="center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edian (ng g</w:t>
            </w: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ES"/>
              </w:rPr>
              <w:t>-1</w:t>
            </w: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/C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/C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</w:tr>
      <w:tr w:rsidR="00D71549" w:rsidRPr="002279C7" w:rsidTr="000059F7">
        <w:trPr>
          <w:trHeight w:val="227"/>
          <w:jc w:val="center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ean±SD</w:t>
            </w:r>
            <w:proofErr w:type="spellEnd"/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(ng g</w:t>
            </w: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ES"/>
              </w:rPr>
              <w:t>-1</w:t>
            </w: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/C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/C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</w:tr>
      <w:tr w:rsidR="00D71549" w:rsidRPr="002279C7" w:rsidTr="000059F7">
        <w:trPr>
          <w:trHeight w:val="227"/>
          <w:jc w:val="center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Variation </w:t>
            </w:r>
            <w:proofErr w:type="spellStart"/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oeficient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/C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/C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</w:tr>
      <w:tr w:rsidR="00D71549" w:rsidRPr="002279C7" w:rsidTr="000059F7">
        <w:trPr>
          <w:trHeight w:val="227"/>
          <w:jc w:val="center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</w:tr>
      <w:tr w:rsidR="00D71549" w:rsidRPr="002279C7" w:rsidTr="000059F7">
        <w:trPr>
          <w:trHeight w:val="227"/>
          <w:jc w:val="center"/>
        </w:trPr>
        <w:tc>
          <w:tcPr>
            <w:tcW w:w="993" w:type="dxa"/>
            <w:shd w:val="clear" w:color="auto" w:fill="auto"/>
            <w:noWrap/>
            <w:vAlign w:val="bottom"/>
          </w:tcPr>
          <w:p w:rsidR="00D71549" w:rsidRPr="002279C7" w:rsidRDefault="00D71549" w:rsidP="000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</w:tcPr>
          <w:p w:rsidR="00D71549" w:rsidRPr="002279C7" w:rsidRDefault="00D71549" w:rsidP="000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D71549" w:rsidRPr="002279C7" w:rsidTr="000059F7">
        <w:trPr>
          <w:trHeight w:val="227"/>
          <w:jc w:val="center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Orchard 6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% detection &gt; 1ng g</w:t>
            </w: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ES"/>
              </w:rPr>
              <w:t>-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</w:tr>
      <w:tr w:rsidR="00D71549" w:rsidRPr="002279C7" w:rsidTr="000059F7">
        <w:trPr>
          <w:trHeight w:val="227"/>
          <w:jc w:val="center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rang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&lt;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&lt;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</w:tr>
      <w:tr w:rsidR="00D71549" w:rsidRPr="002279C7" w:rsidTr="000059F7">
        <w:trPr>
          <w:trHeight w:val="227"/>
          <w:jc w:val="center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edian (ng g</w:t>
            </w: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ES"/>
              </w:rPr>
              <w:t>-1</w:t>
            </w: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/C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/C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</w:tr>
      <w:tr w:rsidR="00D71549" w:rsidRPr="002279C7" w:rsidTr="000059F7">
        <w:trPr>
          <w:trHeight w:val="227"/>
          <w:jc w:val="center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ean±SD</w:t>
            </w:r>
            <w:proofErr w:type="spellEnd"/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(ng g</w:t>
            </w: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ES"/>
              </w:rPr>
              <w:t>-1</w:t>
            </w: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/C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/C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</w:tr>
      <w:tr w:rsidR="00D71549" w:rsidRPr="002279C7" w:rsidTr="000059F7">
        <w:trPr>
          <w:trHeight w:val="227"/>
          <w:jc w:val="center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Variation coefficien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/C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/C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</w:tr>
      <w:tr w:rsidR="00D71549" w:rsidRPr="002279C7" w:rsidTr="000059F7">
        <w:trPr>
          <w:trHeight w:val="227"/>
          <w:jc w:val="center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</w:tr>
      <w:tr w:rsidR="00D71549" w:rsidRPr="002279C7" w:rsidTr="000059F7">
        <w:trPr>
          <w:trHeight w:val="227"/>
          <w:jc w:val="center"/>
        </w:trPr>
        <w:tc>
          <w:tcPr>
            <w:tcW w:w="993" w:type="dxa"/>
            <w:shd w:val="clear" w:color="auto" w:fill="auto"/>
            <w:noWrap/>
            <w:vAlign w:val="bottom"/>
          </w:tcPr>
          <w:p w:rsidR="00D71549" w:rsidRPr="002279C7" w:rsidRDefault="00D71549" w:rsidP="000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</w:tcPr>
          <w:p w:rsidR="00D71549" w:rsidRPr="002279C7" w:rsidRDefault="00D71549" w:rsidP="000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D71549" w:rsidRPr="002279C7" w:rsidTr="000059F7">
        <w:trPr>
          <w:trHeight w:val="227"/>
          <w:jc w:val="center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Orchard 7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% detection &gt; 1ng g</w:t>
            </w: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ES"/>
              </w:rPr>
              <w:t>-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3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</w:tr>
      <w:tr w:rsidR="00D71549" w:rsidRPr="002279C7" w:rsidTr="000059F7">
        <w:trPr>
          <w:trHeight w:val="227"/>
          <w:jc w:val="center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rang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&lt;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&lt;1-1.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&lt;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&lt;1-8.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</w:tr>
      <w:tr w:rsidR="00D71549" w:rsidRPr="002279C7" w:rsidTr="000059F7">
        <w:trPr>
          <w:trHeight w:val="227"/>
          <w:jc w:val="center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edian (ng g</w:t>
            </w: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ES"/>
              </w:rPr>
              <w:t>-1</w:t>
            </w: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/C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/C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</w:tr>
      <w:tr w:rsidR="00D71549" w:rsidRPr="002279C7" w:rsidTr="000059F7">
        <w:trPr>
          <w:trHeight w:val="227"/>
          <w:jc w:val="center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ean±SD</w:t>
            </w:r>
            <w:proofErr w:type="spellEnd"/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(ng g</w:t>
            </w: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ES"/>
              </w:rPr>
              <w:t>-1</w:t>
            </w: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/C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7</w:t>
            </w: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±0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/C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.2±3.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</w:tr>
      <w:tr w:rsidR="00D71549" w:rsidRPr="002279C7" w:rsidTr="000059F7">
        <w:trPr>
          <w:trHeight w:val="227"/>
          <w:jc w:val="center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Variation coefficien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/C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55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/C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17.3%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</w:tr>
      <w:tr w:rsidR="00D71549" w:rsidRPr="002279C7" w:rsidTr="000059F7">
        <w:trPr>
          <w:trHeight w:val="227"/>
          <w:jc w:val="center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</w:tr>
      <w:tr w:rsidR="00D71549" w:rsidRPr="002279C7" w:rsidTr="000059F7">
        <w:trPr>
          <w:trHeight w:val="227"/>
          <w:jc w:val="center"/>
        </w:trPr>
        <w:tc>
          <w:tcPr>
            <w:tcW w:w="993" w:type="dxa"/>
            <w:shd w:val="clear" w:color="auto" w:fill="auto"/>
            <w:noWrap/>
            <w:vAlign w:val="bottom"/>
          </w:tcPr>
          <w:p w:rsidR="00D71549" w:rsidRPr="002279C7" w:rsidRDefault="00D71549" w:rsidP="000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</w:tcPr>
          <w:p w:rsidR="00D71549" w:rsidRPr="002279C7" w:rsidRDefault="00D71549" w:rsidP="000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D71549" w:rsidRPr="002279C7" w:rsidTr="000059F7">
        <w:trPr>
          <w:trHeight w:val="227"/>
          <w:jc w:val="center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Orchard 8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% detection &gt; 1ng g</w:t>
            </w: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ES"/>
              </w:rPr>
              <w:t>-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7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9.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</w:tr>
      <w:tr w:rsidR="00D71549" w:rsidRPr="002279C7" w:rsidTr="000059F7">
        <w:trPr>
          <w:trHeight w:val="227"/>
          <w:jc w:val="center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rang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&lt;1-14.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&lt;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&lt;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&lt;1-3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</w:tr>
      <w:tr w:rsidR="00D71549" w:rsidRPr="002279C7" w:rsidTr="000059F7">
        <w:trPr>
          <w:trHeight w:val="227"/>
          <w:jc w:val="center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edian (ng g</w:t>
            </w: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ES"/>
              </w:rPr>
              <w:t>-1</w:t>
            </w: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.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/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/C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</w:tr>
      <w:tr w:rsidR="00D71549" w:rsidRPr="002279C7" w:rsidTr="000059F7">
        <w:trPr>
          <w:trHeight w:val="227"/>
          <w:jc w:val="center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ean±SD</w:t>
            </w:r>
            <w:proofErr w:type="spellEnd"/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(ng g</w:t>
            </w: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ES"/>
              </w:rPr>
              <w:t>-1</w:t>
            </w: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4.1±4.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/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/C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7±0.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</w:tr>
      <w:tr w:rsidR="00D71549" w:rsidRPr="002279C7" w:rsidTr="000059F7">
        <w:trPr>
          <w:trHeight w:val="227"/>
          <w:jc w:val="center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Variation coefficien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08.6%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/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/C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04.0%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</w:tr>
      <w:tr w:rsidR="00D71549" w:rsidRPr="002279C7" w:rsidTr="000059F7">
        <w:trPr>
          <w:trHeight w:val="227"/>
          <w:jc w:val="center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1549" w:rsidRPr="002279C7" w:rsidRDefault="00D71549" w:rsidP="00005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27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</w:tr>
    </w:tbl>
    <w:p w:rsidR="002F3512" w:rsidRPr="00BC3C25" w:rsidRDefault="002F3512" w:rsidP="002F3512">
      <w:pPr>
        <w:rPr>
          <w:rFonts w:ascii="Times New Roman" w:hAnsi="Times New Roman" w:cs="Times New Roman"/>
          <w:sz w:val="16"/>
          <w:lang w:val="en-GB"/>
        </w:rPr>
      </w:pPr>
      <w:r w:rsidRPr="00BC3C25">
        <w:rPr>
          <w:rFonts w:ascii="Times New Roman" w:hAnsi="Times New Roman" w:cs="Times New Roman"/>
          <w:sz w:val="16"/>
          <w:lang w:val="en-GB"/>
        </w:rPr>
        <w:t>N/C: not calculated</w:t>
      </w:r>
    </w:p>
    <w:p w:rsidR="00D71549" w:rsidRPr="002279C7" w:rsidRDefault="00D71549" w:rsidP="00D71549">
      <w:pPr>
        <w:rPr>
          <w:rFonts w:ascii="Times New Roman" w:hAnsi="Times New Roman" w:cs="Times New Roman"/>
        </w:rPr>
      </w:pPr>
    </w:p>
    <w:p w:rsidR="00513773" w:rsidRDefault="00513773"/>
    <w:sectPr w:rsidR="00513773" w:rsidSect="00182BF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4EA2432"/>
    <w:multiLevelType w:val="hybridMultilevel"/>
    <w:tmpl w:val="4CC0F6AA"/>
    <w:lvl w:ilvl="0" w:tplc="788025A0">
      <w:start w:val="1"/>
      <w:numFmt w:val="decimal"/>
      <w:lvlText w:val="(%1)"/>
      <w:lvlJc w:val="left"/>
      <w:pPr>
        <w:ind w:left="720" w:hanging="360"/>
      </w:pPr>
      <w:rPr>
        <w:rFonts w:hint="default"/>
        <w:lang w:val="es-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036F7F"/>
    <w:multiLevelType w:val="hybridMultilevel"/>
    <w:tmpl w:val="05746F66"/>
    <w:lvl w:ilvl="0" w:tplc="1196EEFA">
      <w:start w:val="1"/>
      <w:numFmt w:val="lowerLetter"/>
      <w:lvlText w:val="(%1)"/>
      <w:lvlJc w:val="left"/>
      <w:pPr>
        <w:ind w:left="720" w:hanging="360"/>
      </w:pPr>
      <w:rPr>
        <w:rFonts w:hint="default"/>
        <w:i/>
        <w:iCs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1549"/>
    <w:rsid w:val="002F3512"/>
    <w:rsid w:val="004D72E7"/>
    <w:rsid w:val="00513773"/>
    <w:rsid w:val="00B02DFE"/>
    <w:rsid w:val="00D71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762C515-0544-4259-8364-678673AA5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154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D71549"/>
    <w:pPr>
      <w:ind w:left="720"/>
      <w:contextualSpacing/>
    </w:pPr>
  </w:style>
  <w:style w:type="table" w:customStyle="1" w:styleId="Tablanormal21">
    <w:name w:val="Tabla normal 21"/>
    <w:basedOn w:val="Tablanormal"/>
    <w:uiPriority w:val="42"/>
    <w:rsid w:val="00D71549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D715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71549"/>
    <w:rPr>
      <w:rFonts w:ascii="Segoe UI" w:hAnsi="Segoe UI" w:cs="Segoe UI"/>
      <w:sz w:val="18"/>
      <w:szCs w:val="18"/>
    </w:rPr>
  </w:style>
  <w:style w:type="table" w:styleId="Tablanormal2">
    <w:name w:val="Plain Table 2"/>
    <w:basedOn w:val="Tablanormal"/>
    <w:uiPriority w:val="42"/>
    <w:rsid w:val="00D7154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D7154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7154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71549"/>
    <w:rPr>
      <w:sz w:val="20"/>
      <w:szCs w:val="20"/>
    </w:rPr>
  </w:style>
  <w:style w:type="table" w:styleId="Tablaconcuadrcula">
    <w:name w:val="Table Grid"/>
    <w:basedOn w:val="Tablanormal"/>
    <w:uiPriority w:val="39"/>
    <w:rsid w:val="00D715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7154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71549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D7154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822</Words>
  <Characters>4521</Characters>
  <Application>Microsoft Office Word</Application>
  <DocSecurity>0</DocSecurity>
  <Lines>37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cia Valcarcel, Ana I.</dc:creator>
  <cp:keywords/>
  <dc:description/>
  <cp:lastModifiedBy>Garcia Valcarcel, Ana I.</cp:lastModifiedBy>
  <cp:revision>3</cp:revision>
  <dcterms:created xsi:type="dcterms:W3CDTF">2021-07-27T08:05:00Z</dcterms:created>
  <dcterms:modified xsi:type="dcterms:W3CDTF">2021-11-23T12:47:00Z</dcterms:modified>
</cp:coreProperties>
</file>